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1074" w14:textId="1295941A" w:rsidR="00A438DB" w:rsidRPr="00C46A07" w:rsidRDefault="00A438DB" w:rsidP="00A438DB">
      <w:pPr>
        <w:spacing w:after="0" w:line="480" w:lineRule="auto"/>
        <w:rPr>
          <w:rFonts w:ascii="Cambria" w:eastAsia="Times New Roman" w:hAnsi="Cambria" w:cs="Times New Roman"/>
          <w:color w:val="000000"/>
          <w:sz w:val="24"/>
          <w:szCs w:val="24"/>
          <w:lang w:val="en-US" w:eastAsia="it-IT"/>
        </w:rPr>
      </w:pPr>
      <w:r w:rsidRPr="00C46A07">
        <w:rPr>
          <w:rFonts w:ascii="Cambria" w:hAnsi="Cambria"/>
          <w:b/>
          <w:sz w:val="24"/>
          <w:szCs w:val="24"/>
          <w:lang w:val="en-US"/>
        </w:rPr>
        <w:t xml:space="preserve">Appendix A. </w:t>
      </w:r>
      <w:r w:rsidRPr="00C46A07">
        <w:rPr>
          <w:rFonts w:ascii="Cambria" w:eastAsia="Times New Roman" w:hAnsi="Cambria" w:cs="Times New Roman"/>
          <w:color w:val="000000"/>
          <w:sz w:val="24"/>
          <w:szCs w:val="24"/>
          <w:lang w:val="en-US" w:eastAsia="it-IT"/>
        </w:rPr>
        <w:t>The 30-item Frailty Index (FI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2"/>
        <w:gridCol w:w="4675"/>
      </w:tblGrid>
      <w:tr w:rsidR="00A438DB" w:rsidRPr="00C46A07" w14:paraId="57234973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242DFEB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1391B040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Hypertension</w:t>
            </w:r>
          </w:p>
        </w:tc>
      </w:tr>
      <w:tr w:rsidR="00A438DB" w:rsidRPr="00C46A07" w14:paraId="7721B129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7FC599D3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vAlign w:val="center"/>
          </w:tcPr>
          <w:p w14:paraId="5AAB4277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Cardiovascular disorders</w:t>
            </w:r>
          </w:p>
        </w:tc>
      </w:tr>
      <w:tr w:rsidR="00A438DB" w:rsidRPr="00C46A07" w14:paraId="0BF92E98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62965B3E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3D374259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Chronic obstructive pulmonary disease</w:t>
            </w:r>
          </w:p>
        </w:tc>
      </w:tr>
      <w:tr w:rsidR="00A438DB" w:rsidRPr="00C46A07" w14:paraId="4FD7EA6C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717D440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vAlign w:val="center"/>
          </w:tcPr>
          <w:p w14:paraId="6DA78CF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Gastric diseases</w:t>
            </w:r>
          </w:p>
        </w:tc>
      </w:tr>
      <w:tr w:rsidR="00A438DB" w:rsidRPr="00C46A07" w14:paraId="0E56998D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2949137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0" w:type="auto"/>
            <w:vAlign w:val="center"/>
          </w:tcPr>
          <w:p w14:paraId="737C9B1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Renal failure</w:t>
            </w:r>
          </w:p>
        </w:tc>
      </w:tr>
      <w:tr w:rsidR="00A438DB" w:rsidRPr="00C46A07" w14:paraId="2F0AD902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2B4D61C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vAlign w:val="center"/>
          </w:tcPr>
          <w:p w14:paraId="52AC176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Cirrhosis</w:t>
            </w:r>
          </w:p>
        </w:tc>
      </w:tr>
      <w:tr w:rsidR="00A438DB" w:rsidRPr="00C46A07" w14:paraId="1DF88FA4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E33EE9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0" w:type="auto"/>
            <w:vAlign w:val="center"/>
          </w:tcPr>
          <w:p w14:paraId="395571B9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Diabetes</w:t>
            </w:r>
          </w:p>
        </w:tc>
      </w:tr>
      <w:tr w:rsidR="00A438DB" w:rsidRPr="00C46A07" w14:paraId="50AD1F6E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63AB3A5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vAlign w:val="center"/>
          </w:tcPr>
          <w:p w14:paraId="3AEA7C3E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Thyroid disease</w:t>
            </w:r>
          </w:p>
        </w:tc>
      </w:tr>
      <w:tr w:rsidR="00A438DB" w:rsidRPr="00C46A07" w14:paraId="06A00798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1C9B8EB0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vAlign w:val="center"/>
          </w:tcPr>
          <w:p w14:paraId="16BDB39B" w14:textId="0F5F7008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Cancer</w:t>
            </w:r>
          </w:p>
        </w:tc>
      </w:tr>
      <w:tr w:rsidR="00A438DB" w:rsidRPr="00C46A07" w14:paraId="5807AE6B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450143B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0" w:type="auto"/>
            <w:vAlign w:val="center"/>
          </w:tcPr>
          <w:p w14:paraId="4F24F63F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Genitourinary diseases</w:t>
            </w:r>
          </w:p>
        </w:tc>
      </w:tr>
      <w:tr w:rsidR="00A438DB" w:rsidRPr="00C46A07" w14:paraId="4E1AA6A5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39BB2F6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0" w:type="auto"/>
            <w:vAlign w:val="center"/>
          </w:tcPr>
          <w:p w14:paraId="5D16C89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Osteoporosis</w:t>
            </w:r>
          </w:p>
        </w:tc>
      </w:tr>
      <w:tr w:rsidR="00A438DB" w:rsidRPr="00C46A07" w14:paraId="6874AE4C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6F77D497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vAlign w:val="center"/>
          </w:tcPr>
          <w:p w14:paraId="63239E1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Peripheral artery disease</w:t>
            </w:r>
          </w:p>
        </w:tc>
      </w:tr>
      <w:tr w:rsidR="00A438DB" w:rsidRPr="00C46A07" w14:paraId="17617C09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5F4F808F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0" w:type="auto"/>
            <w:vAlign w:val="center"/>
          </w:tcPr>
          <w:p w14:paraId="0803DDD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Neurological diseases</w:t>
            </w:r>
          </w:p>
        </w:tc>
      </w:tr>
      <w:tr w:rsidR="00A438DB" w:rsidRPr="00C46A07" w14:paraId="1BC40719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11E02855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vAlign w:val="center"/>
          </w:tcPr>
          <w:p w14:paraId="5F780E2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Vision or hearing impairments</w:t>
            </w:r>
          </w:p>
        </w:tc>
      </w:tr>
      <w:tr w:rsidR="00A438DB" w:rsidRPr="00C46A07" w14:paraId="1FE77E5F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A511981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0" w:type="auto"/>
            <w:vAlign w:val="center"/>
          </w:tcPr>
          <w:p w14:paraId="244C586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Psychiatric diseases</w:t>
            </w:r>
          </w:p>
        </w:tc>
      </w:tr>
      <w:tr w:rsidR="00A438DB" w:rsidRPr="00C46A07" w14:paraId="47BD327E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0EE7C307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0" w:type="auto"/>
            <w:vAlign w:val="center"/>
          </w:tcPr>
          <w:p w14:paraId="6C31A614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Anxiety</w:t>
            </w:r>
          </w:p>
        </w:tc>
      </w:tr>
      <w:tr w:rsidR="00A438DB" w:rsidRPr="00C46A07" w14:paraId="66431FD6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046F4E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0" w:type="auto"/>
            <w:vAlign w:val="center"/>
          </w:tcPr>
          <w:p w14:paraId="7D2DEF5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Depression</w:t>
            </w:r>
          </w:p>
        </w:tc>
      </w:tr>
      <w:tr w:rsidR="00A438DB" w:rsidRPr="00C46A07" w14:paraId="7D178E27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3829491B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0" w:type="auto"/>
            <w:vAlign w:val="center"/>
          </w:tcPr>
          <w:p w14:paraId="22E66E0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Stress</w:t>
            </w:r>
          </w:p>
        </w:tc>
      </w:tr>
      <w:tr w:rsidR="00A438DB" w:rsidRPr="00C46A07" w14:paraId="3565C592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0BB5744B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0" w:type="auto"/>
            <w:vAlign w:val="center"/>
          </w:tcPr>
          <w:p w14:paraId="4B3B1A1E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Attention deficit</w:t>
            </w:r>
          </w:p>
        </w:tc>
      </w:tr>
      <w:tr w:rsidR="00A438DB" w:rsidRPr="00C46A07" w14:paraId="79C33B4C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1C592F4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0" w:type="auto"/>
            <w:vAlign w:val="center"/>
          </w:tcPr>
          <w:p w14:paraId="2476B9D1" w14:textId="5B599A6D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Faintness</w:t>
            </w:r>
          </w:p>
        </w:tc>
      </w:tr>
      <w:tr w:rsidR="00A438DB" w:rsidRPr="00C46A07" w14:paraId="5B1C59C9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51C6D18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0" w:type="auto"/>
            <w:vAlign w:val="center"/>
          </w:tcPr>
          <w:p w14:paraId="53616995" w14:textId="1786384B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Headache</w:t>
            </w:r>
          </w:p>
        </w:tc>
      </w:tr>
      <w:tr w:rsidR="00A438DB" w:rsidRPr="00C46A07" w14:paraId="6D151CE5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69AD59FF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0" w:type="auto"/>
            <w:vAlign w:val="center"/>
          </w:tcPr>
          <w:p w14:paraId="3A626DA5" w14:textId="132A4FEB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Dizziness</w:t>
            </w:r>
          </w:p>
        </w:tc>
      </w:tr>
      <w:tr w:rsidR="00A438DB" w:rsidRPr="00C46A07" w14:paraId="103EB044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5E0261BE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0" w:type="auto"/>
            <w:vAlign w:val="center"/>
          </w:tcPr>
          <w:p w14:paraId="1C6CAD3D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Diffuse pain</w:t>
            </w:r>
          </w:p>
        </w:tc>
      </w:tr>
      <w:tr w:rsidR="00A438DB" w:rsidRPr="00C46A07" w14:paraId="4B4175C5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FFCCF8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0" w:type="auto"/>
            <w:vAlign w:val="center"/>
          </w:tcPr>
          <w:p w14:paraId="30B28267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Chest pain</w:t>
            </w:r>
          </w:p>
        </w:tc>
      </w:tr>
      <w:tr w:rsidR="00A438DB" w:rsidRPr="00C46A07" w14:paraId="72BDF763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294FE3EE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0" w:type="auto"/>
            <w:vAlign w:val="center"/>
          </w:tcPr>
          <w:p w14:paraId="78E7E15F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Back pain</w:t>
            </w:r>
          </w:p>
        </w:tc>
      </w:tr>
      <w:tr w:rsidR="00A438DB" w:rsidRPr="00C46A07" w14:paraId="7E943DD5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7CC89728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0" w:type="auto"/>
            <w:vAlign w:val="center"/>
          </w:tcPr>
          <w:p w14:paraId="365BE606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Nausea</w:t>
            </w:r>
          </w:p>
        </w:tc>
      </w:tr>
      <w:tr w:rsidR="00A438DB" w:rsidRPr="00C46A07" w14:paraId="6DC7BDA4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1815036D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0" w:type="auto"/>
            <w:vAlign w:val="center"/>
          </w:tcPr>
          <w:p w14:paraId="79312790" w14:textId="5948A676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Soreness</w:t>
            </w:r>
          </w:p>
        </w:tc>
      </w:tr>
      <w:tr w:rsidR="00A438DB" w:rsidRPr="00C46A07" w14:paraId="1C9AF7C3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22C32003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0" w:type="auto"/>
            <w:vAlign w:val="center"/>
          </w:tcPr>
          <w:p w14:paraId="32AFC811" w14:textId="5326F0A1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Weakness</w:t>
            </w:r>
          </w:p>
        </w:tc>
      </w:tr>
      <w:tr w:rsidR="00A438DB" w:rsidRPr="00C46A07" w14:paraId="71EA9575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001FC78A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0" w:type="auto"/>
            <w:vAlign w:val="center"/>
          </w:tcPr>
          <w:p w14:paraId="5E36A87C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Physical inactivity</w:t>
            </w:r>
          </w:p>
        </w:tc>
      </w:tr>
      <w:tr w:rsidR="00A438DB" w:rsidRPr="00F47407" w14:paraId="5430E383" w14:textId="77777777" w:rsidTr="00107C1B">
        <w:trPr>
          <w:trHeight w:hRule="exact" w:val="340"/>
        </w:trPr>
        <w:tc>
          <w:tcPr>
            <w:tcW w:w="0" w:type="auto"/>
            <w:vAlign w:val="center"/>
          </w:tcPr>
          <w:p w14:paraId="4F748DC2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0" w:type="auto"/>
            <w:vAlign w:val="center"/>
          </w:tcPr>
          <w:p w14:paraId="456F26D0" w14:textId="77777777" w:rsidR="00A438DB" w:rsidRPr="00C46A07" w:rsidRDefault="00A438DB" w:rsidP="00A438D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</w:pPr>
            <w:r w:rsidRPr="00C46A0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it-IT"/>
              </w:rPr>
              <w:t>Mobility disability (inability to walk 400 m)</w:t>
            </w:r>
          </w:p>
        </w:tc>
      </w:tr>
    </w:tbl>
    <w:p w14:paraId="7294EC48" w14:textId="77777777" w:rsidR="00A438DB" w:rsidRPr="00C46A07" w:rsidRDefault="00A438D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7D57D26E" w14:textId="77777777" w:rsidR="00107C1B" w:rsidRDefault="00107C1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452BD40A" w14:textId="77777777" w:rsidR="00107C1B" w:rsidRDefault="00107C1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67535E4F" w14:textId="77777777" w:rsidR="00107C1B" w:rsidRDefault="00107C1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6E4A8453" w14:textId="77777777" w:rsidR="00107C1B" w:rsidRDefault="00107C1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50EDF464" w14:textId="77777777" w:rsidR="00107C1B" w:rsidRDefault="00107C1B" w:rsidP="00A438DB">
      <w:pPr>
        <w:spacing w:after="0"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60690B37" w14:textId="3BC35DB0" w:rsidR="00A438DB" w:rsidRPr="000A2F99" w:rsidRDefault="00A438DB" w:rsidP="00A438DB">
      <w:pPr>
        <w:spacing w:after="0" w:line="480" w:lineRule="auto"/>
        <w:rPr>
          <w:rFonts w:ascii="Cambria" w:hAnsi="Cambria"/>
          <w:sz w:val="24"/>
          <w:szCs w:val="24"/>
          <w:lang w:val="en-US"/>
        </w:rPr>
      </w:pPr>
      <w:r w:rsidRPr="00C46A07">
        <w:rPr>
          <w:rFonts w:ascii="Cambria" w:hAnsi="Cambria"/>
          <w:b/>
          <w:sz w:val="24"/>
          <w:szCs w:val="24"/>
          <w:lang w:val="en-US"/>
        </w:rPr>
        <w:lastRenderedPageBreak/>
        <w:t xml:space="preserve">Appendix B. </w:t>
      </w:r>
      <w:r w:rsidRPr="00C46A07">
        <w:rPr>
          <w:rFonts w:ascii="Cambria" w:hAnsi="Cambria"/>
          <w:sz w:val="24"/>
          <w:szCs w:val="24"/>
          <w:lang w:val="en-US"/>
        </w:rPr>
        <w:t>The 30-Item Social Vulnerability Index (SVI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92"/>
        <w:gridCol w:w="9004"/>
      </w:tblGrid>
      <w:tr w:rsidR="00A438DB" w:rsidRPr="00C46A07" w14:paraId="097BF515" w14:textId="77777777" w:rsidTr="00107C1B">
        <w:trPr>
          <w:trHeight w:hRule="exact" w:val="340"/>
          <w:jc w:val="center"/>
        </w:trPr>
        <w:tc>
          <w:tcPr>
            <w:tcW w:w="9496" w:type="dxa"/>
            <w:gridSpan w:val="2"/>
          </w:tcPr>
          <w:p w14:paraId="38E021C3" w14:textId="77777777" w:rsidR="00A438DB" w:rsidRPr="00560BCA" w:rsidRDefault="00A438DB" w:rsidP="00E543EB">
            <w:pPr>
              <w:rPr>
                <w:rFonts w:ascii="Cambria" w:hAnsi="Cambria"/>
                <w:i/>
                <w:sz w:val="24"/>
                <w:szCs w:val="24"/>
              </w:rPr>
            </w:pPr>
            <w:r w:rsidRPr="00560BCA">
              <w:rPr>
                <w:rFonts w:ascii="Cambria" w:hAnsi="Cambria"/>
                <w:i/>
                <w:sz w:val="24"/>
                <w:szCs w:val="24"/>
              </w:rPr>
              <w:t>Socio-economic status</w:t>
            </w:r>
          </w:p>
        </w:tc>
      </w:tr>
      <w:tr w:rsidR="00A438DB" w:rsidRPr="00C46A07" w14:paraId="7370422A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375E5CA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9004" w:type="dxa"/>
          </w:tcPr>
          <w:p w14:paraId="0CFD7B4F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Education (&lt; 8 years)</w:t>
            </w:r>
          </w:p>
        </w:tc>
      </w:tr>
      <w:tr w:rsidR="00A438DB" w:rsidRPr="00F47407" w14:paraId="0BEBD98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34A73580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9004" w:type="dxa"/>
          </w:tcPr>
          <w:p w14:paraId="0DBC4D3D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Working status (unemployed/retired/</w:t>
            </w:r>
            <w:r w:rsidRPr="00A438DB">
              <w:rPr>
                <w:rFonts w:ascii="Cambria" w:hAnsi="Cambria"/>
                <w:sz w:val="24"/>
                <w:szCs w:val="24"/>
              </w:rPr>
              <w:t>housemaker</w:t>
            </w:r>
            <w:r w:rsidRPr="00560BCA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A438DB" w:rsidRPr="00C46A07" w14:paraId="6F99EEE9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205DF7F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9004" w:type="dxa"/>
          </w:tcPr>
          <w:p w14:paraId="665BECD7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 xml:space="preserve">No home ownership  </w:t>
            </w:r>
          </w:p>
        </w:tc>
      </w:tr>
      <w:tr w:rsidR="00A438DB" w:rsidRPr="00C46A07" w14:paraId="6EB8EA5C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F6F55AE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9004" w:type="dxa"/>
          </w:tcPr>
          <w:p w14:paraId="6D36E9EC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No Smartphone/iPhone ownership</w:t>
            </w:r>
          </w:p>
        </w:tc>
      </w:tr>
      <w:tr w:rsidR="00A438DB" w:rsidRPr="00C46A07" w14:paraId="6A68518A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4703AD5A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9004" w:type="dxa"/>
          </w:tcPr>
          <w:p w14:paraId="731E3F1E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No PC/Tablet ownership</w:t>
            </w:r>
          </w:p>
        </w:tc>
      </w:tr>
      <w:tr w:rsidR="00A438DB" w:rsidRPr="00C46A07" w14:paraId="72D91B31" w14:textId="77777777" w:rsidTr="00107C1B">
        <w:trPr>
          <w:trHeight w:hRule="exact" w:val="340"/>
          <w:jc w:val="center"/>
        </w:trPr>
        <w:tc>
          <w:tcPr>
            <w:tcW w:w="9496" w:type="dxa"/>
            <w:gridSpan w:val="2"/>
          </w:tcPr>
          <w:p w14:paraId="3F0D0DD9" w14:textId="77777777" w:rsidR="00A438DB" w:rsidRPr="00560BCA" w:rsidRDefault="00A438DB" w:rsidP="00E543EB">
            <w:pPr>
              <w:rPr>
                <w:rFonts w:ascii="Cambria" w:hAnsi="Cambria"/>
                <w:i/>
                <w:sz w:val="24"/>
                <w:szCs w:val="24"/>
              </w:rPr>
            </w:pPr>
            <w:r w:rsidRPr="00560BCA">
              <w:rPr>
                <w:rFonts w:ascii="Cambria" w:hAnsi="Cambria"/>
                <w:i/>
                <w:sz w:val="24"/>
                <w:szCs w:val="24"/>
              </w:rPr>
              <w:t>Living situation</w:t>
            </w:r>
          </w:p>
        </w:tc>
      </w:tr>
      <w:tr w:rsidR="00A438DB" w:rsidRPr="00F47407" w14:paraId="5CB2AB5C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0DF50D15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9004" w:type="dxa"/>
          </w:tcPr>
          <w:p w14:paraId="0D038FDC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 xml:space="preserve">Marital status (single/widow/separated) </w:t>
            </w:r>
          </w:p>
        </w:tc>
      </w:tr>
      <w:tr w:rsidR="00A438DB" w:rsidRPr="00C46A07" w14:paraId="420E36AC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4D64CA5A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9004" w:type="dxa"/>
          </w:tcPr>
          <w:p w14:paraId="2EB3C80C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 xml:space="preserve">Lives alone </w:t>
            </w:r>
          </w:p>
        </w:tc>
      </w:tr>
      <w:tr w:rsidR="00A438DB" w:rsidRPr="00F47407" w14:paraId="19FB3AE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365434CF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9004" w:type="dxa"/>
          </w:tcPr>
          <w:p w14:paraId="577AB83F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Lives with less than two other people</w:t>
            </w:r>
          </w:p>
        </w:tc>
      </w:tr>
      <w:tr w:rsidR="00A438DB" w:rsidRPr="00F47407" w14:paraId="0BCD6ABB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56108178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9004" w:type="dxa"/>
          </w:tcPr>
          <w:p w14:paraId="5243BD99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Lives in a rural area or a small town</w:t>
            </w:r>
          </w:p>
        </w:tc>
      </w:tr>
      <w:tr w:rsidR="00A438DB" w:rsidRPr="00C46A07" w14:paraId="05CE1DFC" w14:textId="77777777" w:rsidTr="00107C1B">
        <w:trPr>
          <w:trHeight w:hRule="exact" w:val="340"/>
          <w:jc w:val="center"/>
        </w:trPr>
        <w:tc>
          <w:tcPr>
            <w:tcW w:w="9496" w:type="dxa"/>
            <w:gridSpan w:val="2"/>
          </w:tcPr>
          <w:p w14:paraId="62843ABC" w14:textId="77777777" w:rsidR="00A438DB" w:rsidRPr="00560BCA" w:rsidRDefault="00A438DB" w:rsidP="00E543EB">
            <w:pPr>
              <w:rPr>
                <w:rFonts w:ascii="Cambria" w:hAnsi="Cambria"/>
                <w:i/>
                <w:sz w:val="24"/>
                <w:szCs w:val="24"/>
              </w:rPr>
            </w:pPr>
            <w:r w:rsidRPr="00560BCA">
              <w:rPr>
                <w:rFonts w:ascii="Cambria" w:hAnsi="Cambria"/>
                <w:i/>
                <w:sz w:val="24"/>
                <w:szCs w:val="24"/>
              </w:rPr>
              <w:t>Leisure activities</w:t>
            </w:r>
          </w:p>
        </w:tc>
      </w:tr>
      <w:tr w:rsidR="00A438DB" w:rsidRPr="00F47407" w14:paraId="00287C1B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4F60FE4C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9004" w:type="dxa"/>
          </w:tcPr>
          <w:p w14:paraId="57089AD3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go to clubs, church or community centers (&lt; one a month)</w:t>
            </w:r>
          </w:p>
        </w:tc>
      </w:tr>
      <w:tr w:rsidR="00A438DB" w:rsidRPr="00F47407" w14:paraId="1F116E1A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2C2DB70E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1</w:t>
            </w:r>
          </w:p>
        </w:tc>
        <w:tc>
          <w:tcPr>
            <w:tcW w:w="9004" w:type="dxa"/>
          </w:tcPr>
          <w:p w14:paraId="70D4641C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go to gym or sport clubs (&lt; one a month)</w:t>
            </w:r>
          </w:p>
        </w:tc>
      </w:tr>
      <w:tr w:rsidR="00A438DB" w:rsidRPr="00F47407" w14:paraId="2550C3D2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AB98C85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2</w:t>
            </w:r>
          </w:p>
        </w:tc>
        <w:tc>
          <w:tcPr>
            <w:tcW w:w="9004" w:type="dxa"/>
          </w:tcPr>
          <w:p w14:paraId="3B50C98C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do charity work (&lt; one a month)</w:t>
            </w:r>
          </w:p>
        </w:tc>
      </w:tr>
      <w:tr w:rsidR="00A438DB" w:rsidRPr="00F47407" w14:paraId="7644D957" w14:textId="77777777" w:rsidTr="00107C1B">
        <w:trPr>
          <w:trHeight w:hRule="exact" w:val="340"/>
          <w:jc w:val="center"/>
        </w:trPr>
        <w:tc>
          <w:tcPr>
            <w:tcW w:w="9496" w:type="dxa"/>
            <w:gridSpan w:val="2"/>
          </w:tcPr>
          <w:p w14:paraId="26751F77" w14:textId="77777777" w:rsidR="00A438DB" w:rsidRPr="00560BCA" w:rsidRDefault="00A438DB" w:rsidP="00E543EB">
            <w:pPr>
              <w:rPr>
                <w:rFonts w:ascii="Cambria" w:hAnsi="Cambria"/>
                <w:i/>
                <w:sz w:val="24"/>
                <w:szCs w:val="24"/>
              </w:rPr>
            </w:pPr>
            <w:r w:rsidRPr="00560BCA">
              <w:rPr>
                <w:rFonts w:ascii="Cambria" w:hAnsi="Cambria"/>
                <w:i/>
                <w:sz w:val="24"/>
                <w:szCs w:val="24"/>
              </w:rPr>
              <w:t>Socially oriented activities of daily living</w:t>
            </w:r>
          </w:p>
        </w:tc>
      </w:tr>
      <w:tr w:rsidR="00A438DB" w:rsidRPr="00F47407" w14:paraId="1F1AA30B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4A52D8E3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3</w:t>
            </w:r>
          </w:p>
        </w:tc>
        <w:tc>
          <w:tcPr>
            <w:tcW w:w="9004" w:type="dxa"/>
          </w:tcPr>
          <w:p w14:paraId="67576716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look after kids (&lt; one a month)</w:t>
            </w:r>
          </w:p>
        </w:tc>
      </w:tr>
      <w:tr w:rsidR="00A438DB" w:rsidRPr="00F47407" w14:paraId="2FD79909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5BED8DA0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4</w:t>
            </w:r>
          </w:p>
        </w:tc>
        <w:tc>
          <w:tcPr>
            <w:tcW w:w="9004" w:type="dxa"/>
          </w:tcPr>
          <w:p w14:paraId="435F088B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look after grandchildren (&lt; one a month)</w:t>
            </w:r>
          </w:p>
        </w:tc>
      </w:tr>
      <w:tr w:rsidR="00A438DB" w:rsidRPr="00F47407" w14:paraId="1A73A2A8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D16AE41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5</w:t>
            </w:r>
          </w:p>
        </w:tc>
        <w:tc>
          <w:tcPr>
            <w:tcW w:w="9004" w:type="dxa"/>
          </w:tcPr>
          <w:p w14:paraId="6A27F875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look after parents (&lt; one a month)</w:t>
            </w:r>
          </w:p>
        </w:tc>
      </w:tr>
      <w:tr w:rsidR="00A438DB" w:rsidRPr="00F47407" w14:paraId="76EBEC67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6133CE10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6</w:t>
            </w:r>
          </w:p>
        </w:tc>
        <w:tc>
          <w:tcPr>
            <w:tcW w:w="9004" w:type="dxa"/>
          </w:tcPr>
          <w:p w14:paraId="1B751D26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look after grandparents (&lt; one a month)</w:t>
            </w:r>
          </w:p>
        </w:tc>
      </w:tr>
      <w:tr w:rsidR="00A438DB" w:rsidRPr="00F47407" w14:paraId="6DD82DC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53D9350F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7</w:t>
            </w:r>
          </w:p>
        </w:tc>
        <w:tc>
          <w:tcPr>
            <w:tcW w:w="9004" w:type="dxa"/>
          </w:tcPr>
          <w:p w14:paraId="4ED57436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look after friends, other people (&lt; one a month)</w:t>
            </w:r>
          </w:p>
        </w:tc>
      </w:tr>
      <w:tr w:rsidR="00A438DB" w:rsidRPr="00F47407" w14:paraId="277CC0A8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19623126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9004" w:type="dxa"/>
          </w:tcPr>
          <w:p w14:paraId="67043547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take care of pet (&lt; one a month)</w:t>
            </w:r>
          </w:p>
        </w:tc>
      </w:tr>
      <w:tr w:rsidR="00A438DB" w:rsidRPr="00F47407" w14:paraId="211DFA3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7F7BB07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9004" w:type="dxa"/>
          </w:tcPr>
          <w:p w14:paraId="75CEFF1D" w14:textId="77777777" w:rsidR="00A438DB" w:rsidRPr="00560BCA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60BCA">
              <w:rPr>
                <w:rFonts w:ascii="Cambria" w:hAnsi="Cambria"/>
                <w:sz w:val="24"/>
                <w:szCs w:val="24"/>
              </w:rPr>
              <w:t>How often travel (&gt; six months ago)</w:t>
            </w:r>
          </w:p>
        </w:tc>
      </w:tr>
      <w:tr w:rsidR="00A438DB" w:rsidRPr="00F47407" w14:paraId="6D85F420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1615D5FF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bookmarkStart w:id="0" w:name="_Hlk71549435"/>
            <w:r w:rsidRPr="00C46A07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9004" w:type="dxa"/>
          </w:tcPr>
          <w:p w14:paraId="5EBF5753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 xml:space="preserve">How often have face-to-face contacts with </w:t>
            </w:r>
            <w:r w:rsidRPr="00A438DB">
              <w:rPr>
                <w:rFonts w:ascii="Cambria" w:hAnsi="Cambria"/>
                <w:color w:val="000000"/>
                <w:sz w:val="24"/>
                <w:szCs w:val="24"/>
              </w:rPr>
              <w:t>not relatives or friends</w:t>
            </w:r>
            <w:r w:rsidRPr="008E232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(&lt; one a month)</w:t>
            </w:r>
          </w:p>
        </w:tc>
      </w:tr>
      <w:tr w:rsidR="00A438DB" w:rsidRPr="00F47407" w14:paraId="54426D85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46F35BD2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9004" w:type="dxa"/>
          </w:tcPr>
          <w:p w14:paraId="01166C39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meet first-degree relative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tr w:rsidR="00A438DB" w:rsidRPr="00F47407" w14:paraId="28023077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1370649B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9004" w:type="dxa"/>
          </w:tcPr>
          <w:p w14:paraId="59D052B8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meet second-degree relative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bookmarkEnd w:id="0"/>
      <w:tr w:rsidR="00A438DB" w:rsidRPr="00F47407" w14:paraId="0D700457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770A13FA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3</w:t>
            </w:r>
          </w:p>
        </w:tc>
        <w:tc>
          <w:tcPr>
            <w:tcW w:w="9004" w:type="dxa"/>
          </w:tcPr>
          <w:p w14:paraId="58AD5A5A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meet friend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tr w:rsidR="00A438DB" w:rsidRPr="00F47407" w14:paraId="5C41E2EB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1D6348B0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4</w:t>
            </w:r>
          </w:p>
        </w:tc>
        <w:tc>
          <w:tcPr>
            <w:tcW w:w="9004" w:type="dxa"/>
          </w:tcPr>
          <w:p w14:paraId="04E83B91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talk by phone</w:t>
            </w:r>
            <w:r w:rsidRPr="00C46A07">
              <w:rPr>
                <w:rFonts w:ascii="Cambria" w:hAnsi="Cambria"/>
                <w:sz w:val="24"/>
                <w:szCs w:val="24"/>
              </w:rPr>
              <w:t xml:space="preserve"> with first-degree relative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(&lt; one a month)</w:t>
            </w:r>
          </w:p>
        </w:tc>
      </w:tr>
      <w:tr w:rsidR="00A438DB" w:rsidRPr="00F47407" w14:paraId="315624FA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66AB48E1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5</w:t>
            </w:r>
          </w:p>
        </w:tc>
        <w:tc>
          <w:tcPr>
            <w:tcW w:w="9004" w:type="dxa"/>
          </w:tcPr>
          <w:p w14:paraId="5417D513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talk by phone</w:t>
            </w:r>
            <w:r w:rsidRPr="00C46A07">
              <w:rPr>
                <w:rFonts w:ascii="Cambria" w:hAnsi="Cambria"/>
                <w:sz w:val="24"/>
                <w:szCs w:val="24"/>
              </w:rPr>
              <w:t xml:space="preserve"> with second-degree relative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(&lt; one a month)</w:t>
            </w:r>
          </w:p>
        </w:tc>
      </w:tr>
      <w:tr w:rsidR="00A438DB" w:rsidRPr="00F47407" w14:paraId="30721CF3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50D553F3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6</w:t>
            </w:r>
          </w:p>
        </w:tc>
        <w:tc>
          <w:tcPr>
            <w:tcW w:w="9004" w:type="dxa"/>
          </w:tcPr>
          <w:p w14:paraId="230275E8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talk by phone</w:t>
            </w:r>
            <w:r w:rsidRPr="00C46A07">
              <w:rPr>
                <w:rFonts w:ascii="Cambria" w:hAnsi="Cambria"/>
                <w:sz w:val="24"/>
                <w:szCs w:val="24"/>
              </w:rPr>
              <w:t xml:space="preserve"> with friends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(&lt; one a month)</w:t>
            </w:r>
          </w:p>
        </w:tc>
      </w:tr>
      <w:tr w:rsidR="00A438DB" w:rsidRPr="00F47407" w14:paraId="2B9FF954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24CD5DB0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7</w:t>
            </w:r>
          </w:p>
        </w:tc>
        <w:tc>
          <w:tcPr>
            <w:tcW w:w="9004" w:type="dxa"/>
          </w:tcPr>
          <w:p w14:paraId="758FE062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chat with first-degree relative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tr w:rsidR="00A438DB" w:rsidRPr="00F47407" w14:paraId="7C48E7A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332CCA62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8</w:t>
            </w:r>
          </w:p>
        </w:tc>
        <w:tc>
          <w:tcPr>
            <w:tcW w:w="9004" w:type="dxa"/>
          </w:tcPr>
          <w:p w14:paraId="585CD449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chat with second-degree relative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tr w:rsidR="00A438DB" w:rsidRPr="00F47407" w14:paraId="656707EE" w14:textId="77777777" w:rsidTr="00107C1B">
        <w:trPr>
          <w:trHeight w:hRule="exact" w:val="340"/>
          <w:jc w:val="center"/>
        </w:trPr>
        <w:tc>
          <w:tcPr>
            <w:tcW w:w="492" w:type="dxa"/>
          </w:tcPr>
          <w:p w14:paraId="13ED0562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sz w:val="24"/>
                <w:szCs w:val="24"/>
              </w:rPr>
              <w:t>29</w:t>
            </w:r>
          </w:p>
        </w:tc>
        <w:tc>
          <w:tcPr>
            <w:tcW w:w="9004" w:type="dxa"/>
          </w:tcPr>
          <w:p w14:paraId="06F44E28" w14:textId="77777777" w:rsidR="00A438DB" w:rsidRPr="00C46A07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C46A07">
              <w:rPr>
                <w:rFonts w:ascii="Cambria" w:hAnsi="Cambria"/>
                <w:color w:val="000000"/>
                <w:sz w:val="24"/>
                <w:szCs w:val="24"/>
              </w:rPr>
              <w:t>How often chat with friend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&lt; one a month)</w:t>
            </w:r>
          </w:p>
        </w:tc>
      </w:tr>
      <w:tr w:rsidR="00A438DB" w:rsidRPr="00F47407" w14:paraId="7DCBA36F" w14:textId="77777777" w:rsidTr="00107C1B">
        <w:trPr>
          <w:trHeight w:hRule="exact" w:val="340"/>
          <w:jc w:val="center"/>
        </w:trPr>
        <w:tc>
          <w:tcPr>
            <w:tcW w:w="492" w:type="dxa"/>
            <w:shd w:val="clear" w:color="auto" w:fill="FFFFFF" w:themeFill="background1"/>
          </w:tcPr>
          <w:p w14:paraId="3CA82687" w14:textId="77777777" w:rsidR="00A438DB" w:rsidRPr="005B4363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B4363">
              <w:rPr>
                <w:rFonts w:ascii="Cambria" w:hAnsi="Cambria"/>
                <w:sz w:val="24"/>
                <w:szCs w:val="24"/>
              </w:rPr>
              <w:t>30</w:t>
            </w:r>
          </w:p>
        </w:tc>
        <w:tc>
          <w:tcPr>
            <w:tcW w:w="9004" w:type="dxa"/>
            <w:shd w:val="clear" w:color="auto" w:fill="FFFFFF" w:themeFill="background1"/>
          </w:tcPr>
          <w:p w14:paraId="19DAE68E" w14:textId="77777777" w:rsidR="00A438DB" w:rsidRPr="00D96BB5" w:rsidRDefault="00A438DB" w:rsidP="00E543EB">
            <w:pPr>
              <w:rPr>
                <w:rFonts w:ascii="Cambria" w:hAnsi="Cambria"/>
                <w:sz w:val="24"/>
                <w:szCs w:val="24"/>
              </w:rPr>
            </w:pPr>
            <w:r w:rsidRPr="005B4363">
              <w:rPr>
                <w:rFonts w:ascii="Cambria" w:hAnsi="Cambria"/>
                <w:sz w:val="24"/>
                <w:szCs w:val="24"/>
              </w:rPr>
              <w:t>No social contacts in the last week</w:t>
            </w:r>
          </w:p>
        </w:tc>
      </w:tr>
    </w:tbl>
    <w:p w14:paraId="0849CEF7" w14:textId="77777777" w:rsidR="00A438DB" w:rsidRPr="00825668" w:rsidRDefault="00A438DB" w:rsidP="00A438DB">
      <w:pPr>
        <w:spacing w:after="0" w:line="480" w:lineRule="auto"/>
        <w:rPr>
          <w:lang w:val="en-US"/>
        </w:rPr>
      </w:pPr>
    </w:p>
    <w:p w14:paraId="74A97B78" w14:textId="77777777" w:rsidR="00575B1D" w:rsidRPr="00A438DB" w:rsidRDefault="005E4EB6">
      <w:pPr>
        <w:rPr>
          <w:lang w:val="en-US"/>
        </w:rPr>
      </w:pPr>
    </w:p>
    <w:sectPr w:rsidR="00575B1D" w:rsidRPr="00A438D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244B6" w14:textId="77777777" w:rsidR="005E4EB6" w:rsidRDefault="005E4EB6" w:rsidP="00F47407">
      <w:pPr>
        <w:spacing w:after="0" w:line="240" w:lineRule="auto"/>
      </w:pPr>
      <w:r>
        <w:separator/>
      </w:r>
    </w:p>
  </w:endnote>
  <w:endnote w:type="continuationSeparator" w:id="0">
    <w:p w14:paraId="141DDCDF" w14:textId="77777777" w:rsidR="005E4EB6" w:rsidRDefault="005E4EB6" w:rsidP="00F47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15288509"/>
      <w:docPartObj>
        <w:docPartGallery w:val="Page Numbers (Bottom of Page)"/>
        <w:docPartUnique/>
      </w:docPartObj>
    </w:sdtPr>
    <w:sdtContent>
      <w:p w14:paraId="55763CC0" w14:textId="4F031145" w:rsidR="00F47407" w:rsidRDefault="00F47407" w:rsidP="003C267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70D54AC" w14:textId="77777777" w:rsidR="00F47407" w:rsidRDefault="00F47407" w:rsidP="00F4740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606317763"/>
      <w:docPartObj>
        <w:docPartGallery w:val="Page Numbers (Bottom of Page)"/>
        <w:docPartUnique/>
      </w:docPartObj>
    </w:sdtPr>
    <w:sdtContent>
      <w:p w14:paraId="140498B3" w14:textId="459E7A60" w:rsidR="00F47407" w:rsidRDefault="00F47407" w:rsidP="003C267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B082F1F" w14:textId="77777777" w:rsidR="00F47407" w:rsidRDefault="00F47407" w:rsidP="00F4740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364B5" w14:textId="77777777" w:rsidR="005E4EB6" w:rsidRDefault="005E4EB6" w:rsidP="00F47407">
      <w:pPr>
        <w:spacing w:after="0" w:line="240" w:lineRule="auto"/>
      </w:pPr>
      <w:r>
        <w:separator/>
      </w:r>
    </w:p>
  </w:footnote>
  <w:footnote w:type="continuationSeparator" w:id="0">
    <w:p w14:paraId="796002F1" w14:textId="77777777" w:rsidR="005E4EB6" w:rsidRDefault="005E4EB6" w:rsidP="00F47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DB"/>
    <w:rsid w:val="00107C1B"/>
    <w:rsid w:val="00184120"/>
    <w:rsid w:val="004C7E87"/>
    <w:rsid w:val="005E4EB6"/>
    <w:rsid w:val="007E6172"/>
    <w:rsid w:val="008A2C8B"/>
    <w:rsid w:val="00A438DB"/>
    <w:rsid w:val="00B737A4"/>
    <w:rsid w:val="00F4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873437"/>
  <w15:chartTrackingRefBased/>
  <w15:docId w15:val="{4F5160CB-5005-0343-86F3-F286B17A0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38DB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38D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47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47407"/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F47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spi</dc:creator>
  <cp:keywords/>
  <dc:description/>
  <cp:lastModifiedBy>Chiara Crespi</cp:lastModifiedBy>
  <cp:revision>6</cp:revision>
  <dcterms:created xsi:type="dcterms:W3CDTF">2021-07-26T07:38:00Z</dcterms:created>
  <dcterms:modified xsi:type="dcterms:W3CDTF">2021-07-26T08:20:00Z</dcterms:modified>
</cp:coreProperties>
</file>